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claire1"/>
        <w:tblW w:w="14380" w:type="dxa"/>
        <w:tblLayout w:type="fixed"/>
        <w:tblLook w:val="04A0"/>
      </w:tblPr>
      <w:tblGrid>
        <w:gridCol w:w="1868"/>
        <w:gridCol w:w="1352"/>
        <w:gridCol w:w="2915"/>
        <w:gridCol w:w="1003"/>
        <w:gridCol w:w="624"/>
        <w:gridCol w:w="1061"/>
        <w:gridCol w:w="1276"/>
        <w:gridCol w:w="865"/>
        <w:gridCol w:w="781"/>
        <w:gridCol w:w="904"/>
        <w:gridCol w:w="884"/>
        <w:gridCol w:w="847"/>
      </w:tblGrid>
      <w:tr w:rsidR="00FD052A" w:rsidRPr="006021DC" w:rsidTr="009E13B7">
        <w:trPr>
          <w:cnfStyle w:val="100000000000"/>
          <w:trHeight w:val="315"/>
        </w:trPr>
        <w:tc>
          <w:tcPr>
            <w:cnfStyle w:val="001000000000"/>
            <w:tcW w:w="1868" w:type="dxa"/>
            <w:vMerge w:val="restart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ntig</w:t>
            </w:r>
            <w:proofErr w:type="spellEnd"/>
          </w:p>
        </w:tc>
        <w:tc>
          <w:tcPr>
            <w:tcW w:w="1352" w:type="dxa"/>
            <w:vMerge w:val="restart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2915" w:type="dxa"/>
            <w:vMerge w:val="restart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notation</w:t>
            </w:r>
          </w:p>
        </w:tc>
        <w:tc>
          <w:tcPr>
            <w:tcW w:w="1003" w:type="dxa"/>
            <w:vMerge w:val="restart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%id</w:t>
            </w:r>
          </w:p>
        </w:tc>
        <w:tc>
          <w:tcPr>
            <w:tcW w:w="624" w:type="dxa"/>
            <w:vMerge w:val="restart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061" w:type="dxa"/>
            <w:vMerge w:val="restart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-value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 in comparison</w:t>
            </w:r>
          </w:p>
        </w:tc>
        <w:tc>
          <w:tcPr>
            <w:tcW w:w="1646" w:type="dxa"/>
            <w:gridSpan w:val="2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Log2fold</w:t>
            </w:r>
          </w:p>
        </w:tc>
        <w:tc>
          <w:tcPr>
            <w:tcW w:w="1788" w:type="dxa"/>
            <w:gridSpan w:val="2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adj</w:t>
            </w:r>
            <w:proofErr w:type="spellEnd"/>
          </w:p>
        </w:tc>
        <w:tc>
          <w:tcPr>
            <w:tcW w:w="847" w:type="dxa"/>
            <w:vMerge w:val="restart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TS</w:t>
            </w:r>
          </w:p>
          <w:p w:rsidR="00FD052A" w:rsidRPr="006021DC" w:rsidRDefault="00FD052A" w:rsidP="009E13B7">
            <w:pPr>
              <w:jc w:val="center"/>
              <w:cnfStyle w:val="1000000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luster</w:t>
            </w:r>
          </w:p>
        </w:tc>
      </w:tr>
      <w:tr w:rsidR="00FD052A" w:rsidRPr="006021DC" w:rsidTr="009E13B7">
        <w:trPr>
          <w:cnfStyle w:val="000000100000"/>
          <w:trHeight w:val="330"/>
        </w:trPr>
        <w:tc>
          <w:tcPr>
            <w:cnfStyle w:val="001000000000"/>
            <w:tcW w:w="1868" w:type="dxa"/>
            <w:vMerge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ESeq2</w:t>
            </w:r>
          </w:p>
        </w:tc>
        <w:tc>
          <w:tcPr>
            <w:tcW w:w="781" w:type="dxa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dgeR</w:t>
            </w:r>
            <w:proofErr w:type="spellEnd"/>
          </w:p>
        </w:tc>
        <w:tc>
          <w:tcPr>
            <w:tcW w:w="904" w:type="dxa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ESeq2</w:t>
            </w:r>
          </w:p>
        </w:tc>
        <w:tc>
          <w:tcPr>
            <w:tcW w:w="884" w:type="dxa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dgeR</w:t>
            </w:r>
            <w:proofErr w:type="spellEnd"/>
          </w:p>
        </w:tc>
        <w:tc>
          <w:tcPr>
            <w:tcW w:w="847" w:type="dxa"/>
            <w:vMerge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B22F9">
              <w:rPr>
                <w:rFonts w:ascii="Times New Roman" w:hAnsi="Times New Roman"/>
                <w:sz w:val="16"/>
                <w:szCs w:val="16"/>
                <w:lang w:val="en-US"/>
              </w:rPr>
              <w:t>comp175751_c3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43AE0">
              <w:rPr>
                <w:rFonts w:ascii="Times New Roman" w:hAnsi="Times New Roman"/>
                <w:color w:val="000000"/>
                <w:sz w:val="16"/>
                <w:szCs w:val="18"/>
              </w:rPr>
              <w:t>gi|703624121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odorant receptor </w:t>
            </w:r>
            <w:proofErr w:type="spellStart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receptor</w:t>
            </w:r>
            <w:proofErr w:type="spellEnd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[</w:t>
            </w:r>
            <w:proofErr w:type="spellStart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mex</w:t>
            </w:r>
            <w:proofErr w:type="spellEnd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ectularius</w:t>
            </w:r>
            <w:proofErr w:type="spellEnd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31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8E017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8</w:t>
            </w:r>
          </w:p>
        </w:tc>
      </w:tr>
      <w:tr w:rsidR="00FD052A" w:rsidRPr="008240AF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B22F9">
              <w:rPr>
                <w:rFonts w:ascii="Times New Roman" w:hAnsi="Times New Roman"/>
                <w:sz w:val="16"/>
                <w:szCs w:val="16"/>
                <w:lang w:val="en-US"/>
              </w:rPr>
              <w:t>comp148596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43A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i|27000295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dorant receptor 32 [</w:t>
            </w:r>
            <w:proofErr w:type="spellStart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bolium</w:t>
            </w:r>
            <w:proofErr w:type="spellEnd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staneum</w:t>
            </w:r>
            <w:proofErr w:type="spellEnd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22F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5.9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22F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EB22F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8E017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9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P&lt;0.9)</w:t>
            </w:r>
          </w:p>
        </w:tc>
      </w:tr>
      <w:tr w:rsidR="00FD052A" w:rsidRPr="008240AF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B22F9">
              <w:rPr>
                <w:rFonts w:ascii="Times New Roman" w:hAnsi="Times New Roman"/>
                <w:sz w:val="16"/>
                <w:szCs w:val="16"/>
                <w:lang w:val="en-US"/>
              </w:rPr>
              <w:t>comp175082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8240A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i|</w:t>
            </w:r>
            <w:r w:rsidRPr="00943A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70006492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dorant receptor 47 [</w:t>
            </w:r>
            <w:proofErr w:type="spellStart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bolium</w:t>
            </w:r>
            <w:proofErr w:type="spellEnd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staneum</w:t>
            </w:r>
            <w:proofErr w:type="spellEnd"/>
            <w:r w:rsidRPr="00EB22F9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22F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5.5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B22F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EB22F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0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8E017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4</w:t>
            </w:r>
          </w:p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P&lt;0.9)</w:t>
            </w:r>
          </w:p>
        </w:tc>
      </w:tr>
      <w:tr w:rsidR="00FD052A" w:rsidRPr="008240AF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  <w:lang w:val="en-US"/>
              </w:rPr>
              <w:t>comp168189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43AE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04784347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utative transient receptor potential 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tion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hannel protein painless-like 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soform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1, partial [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atoma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festans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9.1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83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</w:rPr>
              <w:t>-3.45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</w:rPr>
              <w:t>-5.59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8E0171">
              <w:rPr>
                <w:rFonts w:ascii="Times New Roman" w:hAnsi="Times New Roman"/>
                <w:sz w:val="16"/>
              </w:rPr>
              <w:t>19</w:t>
            </w:r>
          </w:p>
        </w:tc>
      </w:tr>
      <w:tr w:rsidR="00FD052A" w:rsidRPr="008240AF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  <w:lang w:val="en-US"/>
              </w:rPr>
              <w:t>Contig154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43AE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i|939258328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transient receptor potential channel pyrexia-like [</w:t>
            </w:r>
            <w:proofErr w:type="spellStart"/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mex</w:t>
            </w:r>
            <w:proofErr w:type="spellEnd"/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ectularius</w:t>
            </w:r>
            <w:proofErr w:type="spellEnd"/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7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88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</w:rPr>
              <w:t>-2.157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</w:rPr>
              <w:t>-2.694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8E017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B3D91">
              <w:rPr>
                <w:rFonts w:ascii="Times New Roman" w:hAnsi="Times New Roman"/>
                <w:sz w:val="16"/>
                <w:szCs w:val="16"/>
                <w:lang w:val="en-US"/>
              </w:rPr>
              <w:t>comp164577_c1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43AE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04782728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utative transient receptor potential channel pyrexia-like protein, partial [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atoma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festans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43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8E017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4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P&lt;0.9)</w:t>
            </w: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B3D91">
              <w:rPr>
                <w:rFonts w:ascii="Times New Roman" w:hAnsi="Times New Roman"/>
                <w:sz w:val="16"/>
                <w:szCs w:val="16"/>
                <w:lang w:val="en-US"/>
              </w:rPr>
              <w:t>comp173354_c2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43AE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04787447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utative transient receptor potential 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tion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hannel cg34123-like protein, partial [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atoma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festans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9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48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8E017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23</w:t>
            </w:r>
          </w:p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P&lt;0.9)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B3D91">
              <w:rPr>
                <w:rFonts w:ascii="Times New Roman" w:hAnsi="Times New Roman"/>
                <w:sz w:val="16"/>
                <w:szCs w:val="16"/>
                <w:lang w:val="en-US"/>
              </w:rPr>
              <w:t>Contig4472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43AE0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04782728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utative transient receptor potential channel pyrexia-like protein, partial [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atoma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nfestans</w:t>
            </w:r>
            <w:proofErr w:type="spellEnd"/>
            <w:r w:rsidRPr="001B3D9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78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1B3D9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1B3D91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8E017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8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P&lt;0.9)</w:t>
            </w: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  <w:szCs w:val="16"/>
                <w:lang w:val="en-US"/>
              </w:rPr>
              <w:t>comp168627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943AE0">
              <w:rPr>
                <w:rFonts w:ascii="Times New Roman" w:hAnsi="Times New Roman"/>
                <w:color w:val="000000"/>
                <w:sz w:val="16"/>
                <w:szCs w:val="16"/>
              </w:rPr>
              <w:t>gi|</w:t>
            </w:r>
            <w:r w:rsidRPr="00943AE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39262434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sensory neuron membrane protein 1-like [</w:t>
            </w:r>
            <w:proofErr w:type="spellStart"/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mex</w:t>
            </w:r>
            <w:proofErr w:type="spellEnd"/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ectularius</w:t>
            </w:r>
            <w:proofErr w:type="spellEnd"/>
            <w:r w:rsidRPr="003400B2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49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74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</w:rPr>
              <w:t>-3.453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</w:rPr>
              <w:t>-5.599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</w:rPr>
              <w:t>0.012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3400B2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8E0171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1165_c2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28717644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874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948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6.01E-04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18E-0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FD052A" w:rsidRPr="006021DC" w:rsidTr="009E13B7">
        <w:trPr>
          <w:cnfStyle w:val="000000010000"/>
          <w:trHeight w:val="300"/>
        </w:trPr>
        <w:tc>
          <w:tcPr>
            <w:cnfStyle w:val="001000000000"/>
            <w:tcW w:w="1868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9476</w:t>
            </w:r>
          </w:p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89610927</w:t>
            </w:r>
          </w:p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akeout/JHBP like protein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apilio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olyte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42</w:t>
            </w:r>
          </w:p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73</w:t>
            </w:r>
          </w:p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607   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010      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7 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47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290       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324      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1   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47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3858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62206712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100000"/>
          <w:trHeight w:val="300"/>
        </w:trPr>
        <w:tc>
          <w:tcPr>
            <w:cnfStyle w:val="001000000000"/>
            <w:tcW w:w="1868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6387</w:t>
            </w:r>
          </w:p>
        </w:tc>
        <w:tc>
          <w:tcPr>
            <w:tcW w:w="1352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62206712</w:t>
            </w:r>
          </w:p>
        </w:tc>
        <w:tc>
          <w:tcPr>
            <w:tcW w:w="2915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09</w:t>
            </w:r>
          </w:p>
        </w:tc>
        <w:tc>
          <w:tcPr>
            <w:tcW w:w="1061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6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334  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845    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08   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47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4.058      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5.182    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77E-11    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68E-05</w:t>
            </w:r>
          </w:p>
        </w:tc>
        <w:tc>
          <w:tcPr>
            <w:tcW w:w="847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1061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28717644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929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754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5 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242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20336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takeout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5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960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548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0 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Contig4693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07272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takeout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9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67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487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D052A" w:rsidRPr="006021DC" w:rsidTr="009E13B7">
        <w:trPr>
          <w:cnfStyle w:val="000000010000"/>
          <w:trHeight w:val="300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8939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193645781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54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047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422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9.34E-04  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5222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2638112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940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669 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02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2334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62206712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5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4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954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061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6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58409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242022243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takeout precursor, putativ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icul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uman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rpo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758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686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9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601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242024397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takeout precursor, putativ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icul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uman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rpo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7.02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4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657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261 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9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674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28717644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.3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98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965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1070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193636528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8.46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3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6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1584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193636528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1.3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5739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193636528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8.46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3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7773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242009643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takeout precursor, putativ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icul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uman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rpo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3.0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 (P&lt;0.9)</w:t>
            </w: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58409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242022243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otein takeout precursor, putativ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icul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uman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rpo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0.08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9.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4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758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686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2664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193636528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.2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39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ira_454_rep_c72681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18140056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akeout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ede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egypt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.55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7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980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.346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 (P&lt;0.9)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26832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62206712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.5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46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645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62206712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protein 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8.31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757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346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6143</w:t>
            </w:r>
          </w:p>
        </w:tc>
        <w:tc>
          <w:tcPr>
            <w:tcW w:w="135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26381129</w:t>
            </w:r>
          </w:p>
        </w:tc>
        <w:tc>
          <w:tcPr>
            <w:tcW w:w="291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akeout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9.58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106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8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FD052A" w:rsidRPr="006021DC" w:rsidTr="009E13B7">
        <w:trPr>
          <w:cnfStyle w:val="000000010000"/>
          <w:trHeight w:val="525"/>
        </w:trPr>
        <w:tc>
          <w:tcPr>
            <w:cnfStyle w:val="001000000000"/>
            <w:tcW w:w="1868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Supercontig_454_2845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39765128</w:t>
            </w:r>
          </w:p>
        </w:tc>
        <w:tc>
          <w:tcPr>
            <w:tcW w:w="2915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CYP417A1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ilaparvat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ugen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106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5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4812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45626_c1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11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96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10385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68259601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[Anopheles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arling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1414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03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5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808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412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.42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E-05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.00E-05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54816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39896273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emisi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abac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3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1448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4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5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757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346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2 (P&lt;0.9)</w:t>
            </w:r>
          </w:p>
        </w:tc>
      </w:tr>
      <w:tr w:rsidR="00FD052A" w:rsidRPr="006021DC" w:rsidTr="009E13B7">
        <w:trPr>
          <w:cnfStyle w:val="000000100000"/>
          <w:trHeight w:val="52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43924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91346350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3A31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etaseiul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ccidental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46998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1223075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CYP6Y1 [Anopheles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ambia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25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6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 (P&lt;0.9)</w:t>
            </w:r>
          </w:p>
        </w:tc>
      </w:tr>
      <w:tr w:rsidR="00FD052A" w:rsidRPr="006021DC" w:rsidTr="009E13B7">
        <w:trPr>
          <w:cnfStyle w:val="000000100000"/>
          <w:trHeight w:val="300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1667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64227928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4V2-like, partial [Alligator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ississippi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561 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304    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0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9271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4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756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586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1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848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78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5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666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472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434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953 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233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7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8531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01016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9e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40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0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568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306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415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2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926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367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9    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wbler_454_04299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10813177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, partial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3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532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613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30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4285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01016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9e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9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8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130 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069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0   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100000"/>
          <w:trHeight w:val="300"/>
        </w:trPr>
        <w:tc>
          <w:tcPr>
            <w:cnfStyle w:val="001000000000"/>
            <w:tcW w:w="1868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7993</w:t>
            </w:r>
          </w:p>
        </w:tc>
        <w:tc>
          <w:tcPr>
            <w:tcW w:w="1352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24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1061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5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743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849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47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010000"/>
          <w:trHeight w:val="300"/>
        </w:trPr>
        <w:tc>
          <w:tcPr>
            <w:cnfStyle w:val="001000000000"/>
            <w:tcW w:w="1868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S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635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26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.87E-06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847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100000"/>
          <w:trHeight w:val="300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2856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16643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6a13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7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545 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407    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09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9883</w:t>
            </w:r>
          </w:p>
        </w:tc>
        <w:tc>
          <w:tcPr>
            <w:tcW w:w="1352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4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2</w:t>
            </w:r>
          </w:p>
        </w:tc>
        <w:tc>
          <w:tcPr>
            <w:tcW w:w="1061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5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743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849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47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S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478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069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06E-05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847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00"/>
        </w:trPr>
        <w:tc>
          <w:tcPr>
            <w:cnfStyle w:val="001000000000"/>
            <w:tcW w:w="1868" w:type="dxa"/>
            <w:vMerge w:val="restart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5484_c9</w:t>
            </w:r>
          </w:p>
        </w:tc>
        <w:tc>
          <w:tcPr>
            <w:tcW w:w="1352" w:type="dxa"/>
            <w:vMerge w:val="restart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1061" w:type="dxa"/>
            <w:vMerge w:val="restart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3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774   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112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02 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47" w:type="dxa"/>
            <w:vMerge w:val="restart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S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052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89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,60E-07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47" w:type="dxa"/>
            <w:vMerge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8029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270006370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6BQ4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boli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stane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64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856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108 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02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3659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648 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6.102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08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ira_454_rep_c18806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4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638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276  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1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2511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59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08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167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0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010000"/>
          <w:trHeight w:val="317"/>
        </w:trPr>
        <w:tc>
          <w:tcPr>
            <w:cnfStyle w:val="001000000000"/>
            <w:tcW w:w="1868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2878_c4</w:t>
            </w:r>
          </w:p>
        </w:tc>
        <w:tc>
          <w:tcPr>
            <w:tcW w:w="1352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5004806</w:t>
            </w:r>
          </w:p>
        </w:tc>
        <w:tc>
          <w:tcPr>
            <w:tcW w:w="2915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450 4g15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asoni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vitripenn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61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172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229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47" w:type="dxa"/>
            <w:vMerge w:val="restart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6 (P&lt;0.9)</w:t>
            </w:r>
          </w:p>
        </w:tc>
      </w:tr>
      <w:tr w:rsidR="00FD052A" w:rsidRPr="006021DC" w:rsidTr="009E13B7">
        <w:trPr>
          <w:cnfStyle w:val="000000100000"/>
          <w:trHeight w:val="317"/>
        </w:trPr>
        <w:tc>
          <w:tcPr>
            <w:cnfStyle w:val="001000000000"/>
            <w:tcW w:w="1868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S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249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896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.62E-04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847" w:type="dxa"/>
            <w:vMerge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5484_c3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3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021 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084  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7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20212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07025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CYP44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0.21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98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2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1.918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235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3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26058_c1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1611906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940F4A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</w:rPr>
            </w:pPr>
            <w:r w:rsidRPr="00940F4A">
              <w:rPr>
                <w:rFonts w:ascii="Times New Roman" w:hAnsi="Times New Roman"/>
                <w:sz w:val="16"/>
                <w:szCs w:val="16"/>
              </w:rPr>
              <w:t xml:space="preserve">cytochrome P450 [Culex </w:t>
            </w: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pipiens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pallens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4.2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15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9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597 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625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8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47212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62213714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302a1, mitochondrial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5.79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56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47602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0686423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ayetiol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destructor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3.8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50255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4.62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5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717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675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5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63607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29146408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4G4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anduc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ext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5.9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3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605 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25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0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63933_c1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498928672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4g1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eratit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apitat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8.37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7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231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928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48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65506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40872424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CYP18A1, partial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9.88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64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68063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38001538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306a1-like, partial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Ap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flore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8.95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68551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0.0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45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833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537 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0482_c1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2.89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64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17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 2.314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858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30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3258_c1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383857845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probable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6a14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egachil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otundat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2.0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3258_c2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47873497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CYP6BQ2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Dastarc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helophoroide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7.01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38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6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3921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40872432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CYP6AY3v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2.72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79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4285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01016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9e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5.98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8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87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130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069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1    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4572_c3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20986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4C1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2.9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3.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comp175018_c6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350397446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probable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301a1, mitochondrial-like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isofor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Bomb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mpatiens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8.04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01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7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5049_c2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339896295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Bemisi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tabac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0.0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3.5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0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4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5685_c2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6.85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4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6576_c1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40872432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CYP6AY3v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1.0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13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294098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01016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9e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0.24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30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03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261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866   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34   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55327_c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01016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9e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9.31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4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584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387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6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0143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1494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4.48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4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475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126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5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0144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47753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6a13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0.0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1.7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iltered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0638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242006280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ADPH--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, putativ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edicul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human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rpo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3.94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8.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2459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19879426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onooxygenas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YP6X1v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yg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ineola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8.17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55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59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950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7074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2938945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probable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6a23, partial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Triboli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astane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5.77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7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4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8608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7.8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651 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485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0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8738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408724221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CYP417A2v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4.73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2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6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534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2264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3   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2982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380293835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ADPH-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eductas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ime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ectulari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3.4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7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3204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01016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9e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7.89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81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1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376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4.53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4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89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646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3961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383860255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6a2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egachil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otundat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5.02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4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4442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01016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9e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8.69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7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6425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408724255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CYP6BD10v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aodelpha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triatell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2.34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61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0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424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154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48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848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4.40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78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66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47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9376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0.17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60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7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ira_454_rep_c4693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6218677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4g1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1.5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0.9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iltered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wbler_454_02565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91084715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6BT1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Triboli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astane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0.00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1.3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7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Supercontig_454_24630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391346350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3A31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etaseiul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occidental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6.96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5.8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0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43655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20986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4C1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6.90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8.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06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46254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339896301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Bemisi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tabac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9.34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95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.33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7517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529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P450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iptort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edestr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0.77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2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6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829</w:t>
            </w:r>
          </w:p>
        </w:tc>
        <w:tc>
          <w:tcPr>
            <w:tcW w:w="135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62186779</w:t>
            </w:r>
          </w:p>
        </w:tc>
        <w:tc>
          <w:tcPr>
            <w:tcW w:w="291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450 4g1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1.5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0.9</w:t>
            </w:r>
          </w:p>
        </w:tc>
        <w:tc>
          <w:tcPr>
            <w:tcW w:w="106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iltered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61828_c0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87413531</w:t>
            </w:r>
          </w:p>
        </w:tc>
        <w:tc>
          <w:tcPr>
            <w:tcW w:w="2915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tathione s-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feras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T1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og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urcifer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48</w:t>
            </w:r>
          </w:p>
        </w:tc>
        <w:tc>
          <w:tcPr>
            <w:tcW w:w="106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77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259</w:t>
            </w:r>
          </w:p>
        </w:tc>
        <w:tc>
          <w:tcPr>
            <w:tcW w:w="781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096</w:t>
            </w:r>
          </w:p>
        </w:tc>
        <w:tc>
          <w:tcPr>
            <w:tcW w:w="904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884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847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3312</w:t>
            </w:r>
          </w:p>
        </w:tc>
        <w:tc>
          <w:tcPr>
            <w:tcW w:w="1352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700894839</w:t>
            </w:r>
          </w:p>
        </w:tc>
        <w:tc>
          <w:tcPr>
            <w:tcW w:w="291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tathione S-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feras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364      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574       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42    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4872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87413743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tathione s-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feras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Z1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ogatell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urcifer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14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4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892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450 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0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  <w:hideMark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1728_c1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1654330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glutathione S-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feras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theta-1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5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5562_c1</w:t>
            </w:r>
          </w:p>
        </w:tc>
        <w:tc>
          <w:tcPr>
            <w:tcW w:w="1352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87413424</w:t>
            </w:r>
          </w:p>
        </w:tc>
        <w:tc>
          <w:tcPr>
            <w:tcW w:w="2915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lutathione s-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ansferas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M2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ilaparvat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ugen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6.67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04</w:t>
            </w:r>
          </w:p>
        </w:tc>
        <w:tc>
          <w:tcPr>
            <w:tcW w:w="1061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00E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6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1650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817068565</w:t>
            </w:r>
          </w:p>
        </w:tc>
        <w:tc>
          <w:tcPr>
            <w:tcW w:w="291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larval cuticle protein A2B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thali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osa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10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6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402       </w:t>
            </w:r>
          </w:p>
        </w:tc>
        <w:tc>
          <w:tcPr>
            <w:tcW w:w="78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4.184  </w:t>
            </w:r>
          </w:p>
        </w:tc>
        <w:tc>
          <w:tcPr>
            <w:tcW w:w="90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1.79E-07    </w:t>
            </w:r>
          </w:p>
        </w:tc>
        <w:tc>
          <w:tcPr>
            <w:tcW w:w="88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19E-04</w:t>
            </w:r>
          </w:p>
        </w:tc>
        <w:tc>
          <w:tcPr>
            <w:tcW w:w="84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5155</w:t>
            </w:r>
          </w:p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06208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arval cuticle protein A3A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6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8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131  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999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7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47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330       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4.704        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7.78E-06    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4E-04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44553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817068565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larval cuticle protein A2B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thali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osa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402      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921      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03    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3141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117622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uticle protein 8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ocust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igratori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260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942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4.41E-06  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4E-04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5048</w:t>
            </w:r>
          </w:p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</w:p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817214821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cuticle protein 21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Oruss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bietin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5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2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34</w:t>
            </w: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040   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400    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35  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47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208       </w:t>
            </w:r>
          </w:p>
        </w:tc>
        <w:tc>
          <w:tcPr>
            <w:tcW w:w="7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652       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45    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5.100      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6.435    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9.62E-19    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.05E-09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438</w:t>
            </w:r>
          </w:p>
        </w:tc>
        <w:tc>
          <w:tcPr>
            <w:tcW w:w="1352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817054670</w:t>
            </w:r>
          </w:p>
        </w:tc>
        <w:tc>
          <w:tcPr>
            <w:tcW w:w="2915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cuticle protein 19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thali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rosa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24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061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864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149     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3 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47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964 </w:t>
            </w:r>
          </w:p>
        </w:tc>
        <w:tc>
          <w:tcPr>
            <w:tcW w:w="781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4.544 </w:t>
            </w:r>
          </w:p>
        </w:tc>
        <w:tc>
          <w:tcPr>
            <w:tcW w:w="904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86E-04   </w:t>
            </w:r>
          </w:p>
        </w:tc>
        <w:tc>
          <w:tcPr>
            <w:tcW w:w="884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9755</w:t>
            </w:r>
          </w:p>
        </w:tc>
        <w:tc>
          <w:tcPr>
            <w:tcW w:w="1352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117622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uticle protein 8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Locust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igratori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61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141 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013     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07 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47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905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384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67139_c0</w:t>
            </w:r>
          </w:p>
        </w:tc>
        <w:tc>
          <w:tcPr>
            <w:tcW w:w="1352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501291136</w:t>
            </w:r>
          </w:p>
        </w:tc>
        <w:tc>
          <w:tcPr>
            <w:tcW w:w="2915" w:type="dxa"/>
            <w:vMerge w:val="restart"/>
            <w:shd w:val="clear" w:color="auto" w:fill="BFBFBF" w:themeFill="background1" w:themeFillShade="BF"/>
            <w:vAlign w:val="center"/>
          </w:tcPr>
          <w:p w:rsidR="00FD052A" w:rsidRPr="00940F4A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cuticle</w:t>
            </w:r>
            <w:proofErr w:type="spellEnd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protein</w:t>
            </w:r>
            <w:proofErr w:type="spellEnd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, putative [</w:t>
            </w:r>
            <w:proofErr w:type="spellStart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Riptortus</w:t>
            </w:r>
            <w:proofErr w:type="spellEnd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pedestris</w:t>
            </w:r>
            <w:proofErr w:type="spellEnd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24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1061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359 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050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1 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847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319       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4.558     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41E-06    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.26E-04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Contig7919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04183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uticle protein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2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360        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4.180       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31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55262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15957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uticle protein 7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iltered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532</w:t>
            </w:r>
          </w:p>
        </w:tc>
        <w:tc>
          <w:tcPr>
            <w:tcW w:w="1352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240848893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uticular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 CPG12-like precursor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61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304 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972       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2  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847" w:type="dxa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163      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170      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32      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47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5892</w:t>
            </w:r>
          </w:p>
        </w:tc>
        <w:tc>
          <w:tcPr>
            <w:tcW w:w="1352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15957</w:t>
            </w:r>
          </w:p>
        </w:tc>
        <w:tc>
          <w:tcPr>
            <w:tcW w:w="2915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uticle protein 7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24" w:type="dxa"/>
            <w:vMerge w:val="restart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1061" w:type="dxa"/>
            <w:vMerge w:val="restart"/>
            <w:tcBorders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395        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6.019      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2 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47" w:type="dxa"/>
            <w:vMerge w:val="restart"/>
            <w:tcBorders>
              <w:lef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/P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688        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693    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09   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2.50E-04</w:t>
            </w:r>
          </w:p>
        </w:tc>
        <w:tc>
          <w:tcPr>
            <w:tcW w:w="847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407     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5.278     </w:t>
            </w: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5.19E-06    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.23E-05</w:t>
            </w:r>
          </w:p>
        </w:tc>
        <w:tc>
          <w:tcPr>
            <w:tcW w:w="847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5648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166851824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uticular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 analogous to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eritrophin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3-C5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isofor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2 precursor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riboli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astaneum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1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010</w:t>
            </w:r>
          </w:p>
        </w:tc>
        <w:tc>
          <w:tcPr>
            <w:tcW w:w="78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832</w:t>
            </w:r>
          </w:p>
        </w:tc>
        <w:tc>
          <w:tcPr>
            <w:tcW w:w="9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8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6804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62225759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REDICTED: larval cuticle protein 1-like, partial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3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958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807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23E-04 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1778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89611489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uticular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protein PxutCPR146, partial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apilio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xuthu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873        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795  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6    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3496_c1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357614984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940F4A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cuticular</w:t>
            </w:r>
            <w:proofErr w:type="spellEnd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protein</w:t>
            </w:r>
            <w:proofErr w:type="spellEnd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 xml:space="preserve"> RR-2 motif 79 [</w:t>
            </w:r>
            <w:proofErr w:type="spellStart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Danaus</w:t>
            </w:r>
            <w:proofErr w:type="spellEnd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plexippus</w:t>
            </w:r>
            <w:proofErr w:type="spellEnd"/>
            <w:r w:rsidRPr="00940F4A">
              <w:rPr>
                <w:rFonts w:ascii="Times New Roman" w:eastAsia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3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.432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.413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349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574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46704638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ndocuticl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structural glycoprotein SgAbd-2, partial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858       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754   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6 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1408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759035757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pupal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cuticle protein 20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erapachys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iro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2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631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5.491 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39 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2583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|662197351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ndocuticle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structural glycoprotein SgAbd-2-like [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0E-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07934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290558788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uticular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rotein RR-1 motif 33 precursor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Bomby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or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5.15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43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58087_c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65800845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adult-specific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uticular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rotein ACP-22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icroplit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demolitor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8.7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0 (P&lt;0.9)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0397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290560754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uticular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protein RR-2 motif 73 precursor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Bombyx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or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9.19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5.9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8445_c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62184166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endocuticl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tructural glycoprotein SgAbd-9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3.9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0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mp179689_c0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157126722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uticle protein, putativ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Aede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aegypt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5.36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165        </w:t>
            </w: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4.087    </w:t>
            </w: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7.85E-06    </w:t>
            </w: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.64E-05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37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1136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940F4A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cuticle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>, putative [</w:t>
            </w: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Riptortus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pedestris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4.72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185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14048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Larval cuticle protein 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5.69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38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4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Contig2710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157129506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upal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uticle protein, putativ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Aede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aegypt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5.2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827   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821     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16  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6354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501293980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940F4A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cuticle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protein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>, putative [</w:t>
            </w: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Riptortus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40F4A">
              <w:rPr>
                <w:rFonts w:ascii="Times New Roman" w:hAnsi="Times New Roman"/>
                <w:sz w:val="16"/>
                <w:szCs w:val="16"/>
              </w:rPr>
              <w:t>pedestris</w:t>
            </w:r>
            <w:proofErr w:type="spellEnd"/>
            <w:r w:rsidRPr="00940F4A">
              <w:rPr>
                <w:rFonts w:ascii="Times New Roman" w:hAnsi="Times New Roman"/>
                <w:sz w:val="16"/>
                <w:szCs w:val="16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7.02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0.5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6573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350406207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endocuticl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tructural glycoprotein SgAbd-2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Bombu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impatiens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5.79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7304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253735765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uticle protein precursor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8.85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7.1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2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ontig7887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6704638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Endocuticl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tructural glycoprotein SgAbd-2, partial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Zootermop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nevadensis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4.81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ira_454_rep_c244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2924550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endocuticl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tructural glycoprotein SgAbd-8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isofor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X2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Triboli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astane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0.69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iltered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1887</w:t>
            </w:r>
          </w:p>
        </w:tc>
        <w:tc>
          <w:tcPr>
            <w:tcW w:w="1352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42913097</w:t>
            </w:r>
          </w:p>
        </w:tc>
        <w:tc>
          <w:tcPr>
            <w:tcW w:w="2915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REDICTED: LOW QUALITY PROTEIN: larval cuticle protein A2B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Triboli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astane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3.25</w:t>
            </w:r>
          </w:p>
        </w:tc>
        <w:tc>
          <w:tcPr>
            <w:tcW w:w="624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1061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545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3.756    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33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47" w:type="dxa"/>
            <w:vMerge w:val="restart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352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15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4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.983       </w:t>
            </w:r>
          </w:p>
        </w:tc>
        <w:tc>
          <w:tcPr>
            <w:tcW w:w="781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801    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5.80E-05    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.26E-04</w:t>
            </w:r>
          </w:p>
        </w:tc>
        <w:tc>
          <w:tcPr>
            <w:tcW w:w="847" w:type="dxa"/>
            <w:vMerge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3182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1706197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RecNa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: Full=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upal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uticle protein C1B;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AltNam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: Full=TM-PCP C1B; Short=TM-C1B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Tenebrio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molitor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8.18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87.4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1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/F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449       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4.810     </w:t>
            </w:r>
          </w:p>
        </w:tc>
        <w:tc>
          <w:tcPr>
            <w:tcW w:w="90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3.41E-06  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.92E-06</w:t>
            </w: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33795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253735765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uticle protein precursor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Acyrthosiphon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pisum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8.8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6.3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 (P&lt;0.9)</w:t>
            </w:r>
          </w:p>
        </w:tc>
      </w:tr>
      <w:tr w:rsidR="00FD052A" w:rsidRPr="006021DC" w:rsidTr="009E13B7">
        <w:trPr>
          <w:cnfStyle w:val="000000100000"/>
          <w:trHeight w:val="315"/>
        </w:trPr>
        <w:tc>
          <w:tcPr>
            <w:cnfStyle w:val="001000000000"/>
            <w:tcW w:w="1868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5996</w:t>
            </w:r>
          </w:p>
        </w:tc>
        <w:tc>
          <w:tcPr>
            <w:tcW w:w="1352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gi|662197351</w:t>
            </w:r>
          </w:p>
        </w:tc>
        <w:tc>
          <w:tcPr>
            <w:tcW w:w="291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REDICTED: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endocuticle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tructural glycoprotein SgAbd-2-like [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Diaphorina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citri</w:t>
            </w:r>
            <w:proofErr w:type="spellEnd"/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1.91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106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1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84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shd w:val="clear" w:color="auto" w:fill="BFBFBF" w:themeFill="background1" w:themeFillShade="BF"/>
            <w:vAlign w:val="center"/>
          </w:tcPr>
          <w:p w:rsidR="00FD052A" w:rsidRPr="006021DC" w:rsidRDefault="00FD052A" w:rsidP="009E13B7">
            <w:pPr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iltered</w:t>
            </w:r>
          </w:p>
        </w:tc>
      </w:tr>
      <w:tr w:rsidR="00FD052A" w:rsidRPr="006021DC" w:rsidTr="009E13B7">
        <w:trPr>
          <w:cnfStyle w:val="000000010000"/>
          <w:trHeight w:val="315"/>
        </w:trPr>
        <w:tc>
          <w:tcPr>
            <w:cnfStyle w:val="001000000000"/>
            <w:tcW w:w="1868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sz w:val="16"/>
                <w:szCs w:val="16"/>
                <w:lang w:val="en-US"/>
              </w:rPr>
              <w:t>Supercontig_454_6096</w:t>
            </w:r>
          </w:p>
        </w:tc>
        <w:tc>
          <w:tcPr>
            <w:tcW w:w="1352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i|568250246</w:t>
            </w:r>
          </w:p>
        </w:tc>
        <w:tc>
          <w:tcPr>
            <w:tcW w:w="291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upal</w:t>
            </w:r>
            <w:proofErr w:type="spellEnd"/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cuticle protein 78E [Anopheles </w:t>
            </w:r>
            <w:proofErr w:type="spellStart"/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arlingi</w:t>
            </w:r>
            <w:proofErr w:type="spellEnd"/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7.14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.</w:t>
            </w:r>
            <w:r w:rsidRPr="006021DC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0E-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/P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2.746       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4.719   </w:t>
            </w:r>
          </w:p>
        </w:tc>
        <w:tc>
          <w:tcPr>
            <w:tcW w:w="90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0.029 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FD052A" w:rsidRPr="006021DC" w:rsidRDefault="00FD052A" w:rsidP="009E13B7">
            <w:pPr>
              <w:jc w:val="center"/>
              <w:cnfStyle w:val="000000010000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6021D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</w:tbl>
    <w:p w:rsidR="001941E7" w:rsidRDefault="001941E7" w:rsidP="001941E7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1941E7" w:rsidRDefault="001941E7" w:rsidP="001941E7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392C01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  <w:u w:val="single"/>
          <w:lang w:val="en-US"/>
        </w:rPr>
        <w:t>S2</w:t>
      </w:r>
      <w:r w:rsidRPr="00392C01">
        <w:rPr>
          <w:rFonts w:ascii="Times New Roman" w:hAnsi="Times New Roman"/>
          <w:sz w:val="24"/>
          <w:szCs w:val="24"/>
          <w:lang w:val="en-US"/>
        </w:rPr>
        <w:t>:</w:t>
      </w:r>
      <w:r w:rsidRPr="007435B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Blast annotation of</w:t>
      </w:r>
      <w:r w:rsidRPr="003C6A2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ORs, TRPs, SNMPs, </w:t>
      </w:r>
      <w:r w:rsidRPr="003C6A20">
        <w:rPr>
          <w:rFonts w:ascii="Times New Roman" w:hAnsi="Times New Roman"/>
          <w:b/>
          <w:sz w:val="24"/>
          <w:szCs w:val="24"/>
          <w:lang w:val="en-US"/>
        </w:rPr>
        <w:t xml:space="preserve">takeout, </w:t>
      </w:r>
      <w:proofErr w:type="spellStart"/>
      <w:r w:rsidRPr="003C6A20">
        <w:rPr>
          <w:rFonts w:ascii="Times New Roman" w:hAnsi="Times New Roman"/>
          <w:b/>
          <w:sz w:val="24"/>
          <w:szCs w:val="24"/>
          <w:lang w:val="en-US"/>
        </w:rPr>
        <w:t>cytochrome</w:t>
      </w:r>
      <w:proofErr w:type="spellEnd"/>
      <w:r w:rsidRPr="003C6A20">
        <w:rPr>
          <w:rFonts w:ascii="Times New Roman" w:hAnsi="Times New Roman"/>
          <w:b/>
          <w:sz w:val="24"/>
          <w:szCs w:val="24"/>
          <w:lang w:val="en-US"/>
        </w:rPr>
        <w:t xml:space="preserve"> P450, glutathione S-</w:t>
      </w:r>
      <w:proofErr w:type="spellStart"/>
      <w:r w:rsidRPr="003C6A20">
        <w:rPr>
          <w:rFonts w:ascii="Times New Roman" w:hAnsi="Times New Roman"/>
          <w:b/>
          <w:sz w:val="24"/>
          <w:szCs w:val="24"/>
          <w:lang w:val="en-US"/>
        </w:rPr>
        <w:t>transferase</w:t>
      </w:r>
      <w:proofErr w:type="spellEnd"/>
      <w:r w:rsidRPr="003C6A20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 w:rsidRPr="003C6A20">
        <w:rPr>
          <w:rFonts w:ascii="Times New Roman" w:hAnsi="Times New Roman"/>
          <w:b/>
          <w:sz w:val="24"/>
          <w:szCs w:val="24"/>
          <w:lang w:val="en-US"/>
        </w:rPr>
        <w:t>cuticular</w:t>
      </w:r>
      <w:proofErr w:type="spellEnd"/>
      <w:r w:rsidRPr="003C6A20">
        <w:rPr>
          <w:rFonts w:ascii="Times New Roman" w:hAnsi="Times New Roman"/>
          <w:b/>
          <w:sz w:val="24"/>
          <w:szCs w:val="24"/>
          <w:lang w:val="en-US"/>
        </w:rPr>
        <w:t xml:space="preserve"> proteins</w:t>
      </w:r>
      <w:r w:rsidRPr="000553C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C6A20">
        <w:rPr>
          <w:rFonts w:ascii="Times New Roman" w:hAnsi="Times New Roman"/>
          <w:b/>
          <w:sz w:val="24"/>
          <w:szCs w:val="24"/>
          <w:lang w:val="en-US"/>
        </w:rPr>
        <w:t xml:space="preserve">and information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about </w:t>
      </w:r>
      <w:r w:rsidRPr="003C6A20">
        <w:rPr>
          <w:rFonts w:ascii="Times New Roman" w:hAnsi="Times New Roman"/>
          <w:b/>
          <w:sz w:val="24"/>
          <w:szCs w:val="24"/>
          <w:lang w:val="en-US"/>
        </w:rPr>
        <w:t>differential expression statu</w:t>
      </w:r>
      <w:r>
        <w:rPr>
          <w:rFonts w:ascii="Times New Roman" w:hAnsi="Times New Roman"/>
          <w:b/>
          <w:sz w:val="24"/>
          <w:szCs w:val="24"/>
          <w:lang w:val="en-US"/>
        </w:rPr>
        <w:t>s.</w:t>
      </w:r>
    </w:p>
    <w:p w:rsidR="001941E7" w:rsidRDefault="001941E7" w:rsidP="001941E7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Results of Blast: For al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ntig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hat matched with a protein of interest in the non-redundant protein database, we indicate the protein ID (Blast NR ID) and its denomination (Annotation). For each match, we provide the percentage of identity (%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den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, the score and the e-value. For eac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onti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we indicate in which comparison both DESeq2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dg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ound it to be differentially expressed. 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=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 dom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iciliary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, P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=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>perid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miciliary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nd S =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US"/>
        </w:rPr>
        <w:t>sylvatic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; 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M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= 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male and F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=</w:t>
      </w:r>
      <w:r w:rsidRPr="00A55683">
        <w:rPr>
          <w:rFonts w:ascii="Times New Roman" w:hAnsi="Times New Roman"/>
          <w:color w:val="000000"/>
          <w:sz w:val="24"/>
          <w:szCs w:val="24"/>
          <w:lang w:val="en-US"/>
        </w:rPr>
        <w:t xml:space="preserve"> female</w:t>
      </w:r>
      <w:r w:rsidRPr="00065747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log2fold and the adjusted </w:t>
      </w:r>
      <w:bookmarkStart w:id="0" w:name="_GoBack"/>
      <w:r w:rsidRPr="005D7B1B">
        <w:rPr>
          <w:rFonts w:ascii="Times New Roman" w:hAnsi="Times New Roman"/>
          <w:i/>
          <w:sz w:val="24"/>
          <w:szCs w:val="24"/>
          <w:lang w:val="en-US"/>
        </w:rPr>
        <w:t>p</w:t>
      </w:r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-value for both packages are provided, as well as the cluster number allocated by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TSClust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8A4708" w:rsidRPr="001941E7" w:rsidRDefault="008A4708">
      <w:pPr>
        <w:rPr>
          <w:lang w:val="en-US"/>
        </w:rPr>
      </w:pPr>
    </w:p>
    <w:sectPr w:rsidR="008A4708" w:rsidRPr="001941E7" w:rsidSect="00FD05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D1A0B"/>
    <w:multiLevelType w:val="hybridMultilevel"/>
    <w:tmpl w:val="0588708E"/>
    <w:lvl w:ilvl="0" w:tplc="3BB0524E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AD5FA5"/>
    <w:multiLevelType w:val="hybridMultilevel"/>
    <w:tmpl w:val="9552DB6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440273"/>
    <w:multiLevelType w:val="hybridMultilevel"/>
    <w:tmpl w:val="0C6256AA"/>
    <w:lvl w:ilvl="0" w:tplc="7C903BF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BF2172"/>
    <w:multiLevelType w:val="hybridMultilevel"/>
    <w:tmpl w:val="A698BD68"/>
    <w:lvl w:ilvl="0" w:tplc="1950940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BF4772"/>
    <w:multiLevelType w:val="hybridMultilevel"/>
    <w:tmpl w:val="D072224E"/>
    <w:lvl w:ilvl="0" w:tplc="49F8050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3252D4"/>
    <w:multiLevelType w:val="hybridMultilevel"/>
    <w:tmpl w:val="92FE848A"/>
    <w:lvl w:ilvl="0" w:tplc="5A947A4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AE585B"/>
    <w:multiLevelType w:val="hybridMultilevel"/>
    <w:tmpl w:val="378EAF24"/>
    <w:lvl w:ilvl="0" w:tplc="C48CB7F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3C182B"/>
    <w:multiLevelType w:val="hybridMultilevel"/>
    <w:tmpl w:val="CCDA56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3014AE"/>
    <w:multiLevelType w:val="hybridMultilevel"/>
    <w:tmpl w:val="3AB6A1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7"/>
  </w:num>
  <w:num w:numId="6">
    <w:abstractNumId w:val="0"/>
  </w:num>
  <w:num w:numId="7">
    <w:abstractNumId w:val="2"/>
  </w:num>
  <w:num w:numId="8">
    <w:abstractNumId w:val="5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D052A"/>
    <w:rsid w:val="001941E7"/>
    <w:rsid w:val="008A4708"/>
    <w:rsid w:val="00FD05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52A"/>
    <w:rPr>
      <w:rFonts w:ascii="Calibri" w:eastAsia="Calibri" w:hAnsi="Calibri" w:cs="Times New Roman"/>
    </w:rPr>
  </w:style>
  <w:style w:type="paragraph" w:styleId="Titre2">
    <w:name w:val="heading 2"/>
    <w:basedOn w:val="Normal"/>
    <w:link w:val="Titre2Car"/>
    <w:uiPriority w:val="9"/>
    <w:qFormat/>
    <w:rsid w:val="00FD052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FD052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D052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FD052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FD052A"/>
  </w:style>
  <w:style w:type="paragraph" w:styleId="Bibliographie">
    <w:name w:val="Bibliography"/>
    <w:basedOn w:val="Normal"/>
    <w:next w:val="Normal"/>
    <w:uiPriority w:val="37"/>
    <w:unhideWhenUsed/>
    <w:rsid w:val="00FD052A"/>
    <w:pPr>
      <w:tabs>
        <w:tab w:val="left" w:pos="504"/>
      </w:tabs>
      <w:spacing w:after="240" w:line="240" w:lineRule="auto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D05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052A"/>
    <w:rPr>
      <w:rFonts w:ascii="Tahoma" w:eastAsia="Calibri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D052A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FD052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FD052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05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052A"/>
    <w:rPr>
      <w:b/>
      <w:bCs/>
    </w:rPr>
  </w:style>
  <w:style w:type="table" w:customStyle="1" w:styleId="Grilleclaire3">
    <w:name w:val="Grille claire3"/>
    <w:basedOn w:val="TableauNormal"/>
    <w:uiPriority w:val="62"/>
    <w:rsid w:val="00FD052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Grilledutableau">
    <w:name w:val="Table Grid"/>
    <w:basedOn w:val="TableauNormal"/>
    <w:uiPriority w:val="59"/>
    <w:rsid w:val="00FD052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FD052A"/>
    <w:rPr>
      <w:color w:val="0000FF"/>
      <w:u w:val="single"/>
    </w:rPr>
  </w:style>
  <w:style w:type="paragraph" w:styleId="Rvision">
    <w:name w:val="Revision"/>
    <w:hidden/>
    <w:uiPriority w:val="99"/>
    <w:semiHidden/>
    <w:rsid w:val="00FD052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Policepardfaut"/>
    <w:rsid w:val="00FD052A"/>
  </w:style>
  <w:style w:type="character" w:styleId="Accentuation">
    <w:name w:val="Emphasis"/>
    <w:basedOn w:val="Policepardfaut"/>
    <w:uiPriority w:val="20"/>
    <w:qFormat/>
    <w:rsid w:val="00FD052A"/>
    <w:rPr>
      <w:i/>
      <w:iCs/>
    </w:rPr>
  </w:style>
  <w:style w:type="table" w:styleId="Trameclaire-Accent4">
    <w:name w:val="Light Shading Accent 4"/>
    <w:basedOn w:val="TableauNormal"/>
    <w:uiPriority w:val="60"/>
    <w:rsid w:val="00FD052A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Paragraphedeliste">
    <w:name w:val="List Paragraph"/>
    <w:basedOn w:val="Normal"/>
    <w:uiPriority w:val="34"/>
    <w:qFormat/>
    <w:rsid w:val="00FD052A"/>
    <w:pPr>
      <w:ind w:left="720"/>
      <w:contextualSpacing/>
    </w:pPr>
  </w:style>
  <w:style w:type="table" w:customStyle="1" w:styleId="Grilleclaire1">
    <w:name w:val="Grille claire1"/>
    <w:basedOn w:val="TableauNormal"/>
    <w:uiPriority w:val="62"/>
    <w:rsid w:val="00FD052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hps">
    <w:name w:val="hps"/>
    <w:basedOn w:val="Policepardfaut"/>
    <w:rsid w:val="00FD052A"/>
  </w:style>
  <w:style w:type="character" w:customStyle="1" w:styleId="hithilite">
    <w:name w:val="hithilite"/>
    <w:basedOn w:val="Policepardfaut"/>
    <w:rsid w:val="00FD052A"/>
  </w:style>
  <w:style w:type="character" w:customStyle="1" w:styleId="current-selection">
    <w:name w:val="current-selection"/>
    <w:basedOn w:val="Policepardfaut"/>
    <w:rsid w:val="00FD052A"/>
  </w:style>
  <w:style w:type="character" w:customStyle="1" w:styleId="a">
    <w:name w:val="_"/>
    <w:basedOn w:val="Policepardfaut"/>
    <w:rsid w:val="00FD052A"/>
  </w:style>
  <w:style w:type="character" w:customStyle="1" w:styleId="enhanced-reference">
    <w:name w:val="enhanced-reference"/>
    <w:basedOn w:val="Policepardfaut"/>
    <w:rsid w:val="00FD052A"/>
  </w:style>
  <w:style w:type="paragraph" w:customStyle="1" w:styleId="Default">
    <w:name w:val="Default"/>
    <w:rsid w:val="00FD052A"/>
    <w:pPr>
      <w:autoSpaceDE w:val="0"/>
      <w:autoSpaceDN w:val="0"/>
      <w:adjustRightInd w:val="0"/>
      <w:spacing w:after="0" w:line="240" w:lineRule="auto"/>
    </w:pPr>
    <w:rPr>
      <w:rFonts w:ascii="Trebuchet MS" w:eastAsia="Calibri" w:hAnsi="Trebuchet MS" w:cs="Trebuchet MS"/>
      <w:color w:val="000000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FD052A"/>
    <w:rPr>
      <w:b/>
      <w:bCs/>
    </w:rPr>
  </w:style>
  <w:style w:type="table" w:customStyle="1" w:styleId="Listeclaire1">
    <w:name w:val="Liste claire1"/>
    <w:basedOn w:val="TableauNormal"/>
    <w:uiPriority w:val="61"/>
    <w:rsid w:val="00FD05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Grilleclaire2">
    <w:name w:val="Grille claire2"/>
    <w:basedOn w:val="TableauNormal"/>
    <w:uiPriority w:val="62"/>
    <w:rsid w:val="00FD05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FD052A"/>
    <w:rPr>
      <w:color w:val="800080"/>
      <w:u w:val="single"/>
    </w:rPr>
  </w:style>
  <w:style w:type="character" w:customStyle="1" w:styleId="article-title">
    <w:name w:val="article-title"/>
    <w:basedOn w:val="Policepardfaut"/>
    <w:rsid w:val="00FD052A"/>
  </w:style>
  <w:style w:type="paragraph" w:styleId="NormalWeb">
    <w:name w:val="Normal (Web)"/>
    <w:basedOn w:val="Normal"/>
    <w:uiPriority w:val="99"/>
    <w:semiHidden/>
    <w:unhideWhenUsed/>
    <w:rsid w:val="00FD05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hidden">
    <w:name w:val="hidden"/>
    <w:basedOn w:val="Policepardfaut"/>
    <w:rsid w:val="00FD052A"/>
  </w:style>
  <w:style w:type="paragraph" w:customStyle="1" w:styleId="lead">
    <w:name w:val="lead"/>
    <w:basedOn w:val="Normal"/>
    <w:rsid w:val="00FD052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citationref">
    <w:name w:val="citationref"/>
    <w:basedOn w:val="Policepardfaut"/>
    <w:rsid w:val="00FD052A"/>
  </w:style>
  <w:style w:type="character" w:styleId="CitationHTML">
    <w:name w:val="HTML Cite"/>
    <w:basedOn w:val="Policepardfaut"/>
    <w:uiPriority w:val="99"/>
    <w:semiHidden/>
    <w:unhideWhenUsed/>
    <w:rsid w:val="00FD052A"/>
    <w:rPr>
      <w:i/>
      <w:iCs/>
    </w:rPr>
  </w:style>
  <w:style w:type="character" w:customStyle="1" w:styleId="interref">
    <w:name w:val="interref"/>
    <w:basedOn w:val="Policepardfaut"/>
    <w:rsid w:val="00FD052A"/>
  </w:style>
  <w:style w:type="character" w:customStyle="1" w:styleId="alt-edited">
    <w:name w:val="alt-edited"/>
    <w:basedOn w:val="Policepardfaut"/>
    <w:rsid w:val="00FD052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170</Words>
  <Characters>17438</Characters>
  <Application>Microsoft Office Word</Application>
  <DocSecurity>0</DocSecurity>
  <Lines>145</Lines>
  <Paragraphs>41</Paragraphs>
  <ScaleCrop>false</ScaleCrop>
  <Company>cnrs</Company>
  <LinksUpToDate>false</LinksUpToDate>
  <CharactersWithSpaces>20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gs</dc:creator>
  <cp:keywords/>
  <dc:description/>
  <cp:lastModifiedBy>legs</cp:lastModifiedBy>
  <cp:revision>2</cp:revision>
  <dcterms:created xsi:type="dcterms:W3CDTF">2016-09-30T10:11:00Z</dcterms:created>
  <dcterms:modified xsi:type="dcterms:W3CDTF">2016-09-30T10:13:00Z</dcterms:modified>
</cp:coreProperties>
</file>